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94836" w14:textId="342C320A" w:rsidR="00D972FE" w:rsidRDefault="00D972FE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Multimedia Appendix 3 </w:t>
      </w:r>
    </w:p>
    <w:p w14:paraId="1E887503" w14:textId="77777777" w:rsidR="00D972FE" w:rsidRDefault="00D972FE">
      <w:pPr>
        <w:rPr>
          <w:b/>
          <w:bCs/>
          <w:sz w:val="32"/>
          <w:szCs w:val="32"/>
        </w:rPr>
      </w:pPr>
    </w:p>
    <w:p w14:paraId="6D73363D" w14:textId="7DC455B7" w:rsidR="00B521FE" w:rsidRPr="008B49EA" w:rsidRDefault="008B49EA">
      <w:pPr>
        <w:rPr>
          <w:b/>
          <w:bCs/>
          <w:sz w:val="32"/>
          <w:szCs w:val="32"/>
        </w:rPr>
      </w:pPr>
      <w:r w:rsidRPr="008B49EA">
        <w:rPr>
          <w:b/>
          <w:bCs/>
          <w:sz w:val="32"/>
          <w:szCs w:val="32"/>
        </w:rPr>
        <w:t>Search Strategy</w:t>
      </w:r>
    </w:p>
    <w:p w14:paraId="00B1C831" w14:textId="3F59B85F" w:rsidR="008B49EA" w:rsidRDefault="008B49EA"/>
    <w:p w14:paraId="40104D1B" w14:textId="357307D9" w:rsidR="008B49EA" w:rsidRPr="008B49EA" w:rsidRDefault="008B49EA">
      <w:pPr>
        <w:rPr>
          <w:i/>
          <w:iCs/>
        </w:rPr>
      </w:pPr>
      <w:r w:rsidRPr="008B49EA">
        <w:rPr>
          <w:i/>
          <w:iCs/>
        </w:rPr>
        <w:t>Medline</w:t>
      </w:r>
      <w:r w:rsidR="009903F5">
        <w:rPr>
          <w:i/>
          <w:iCs/>
        </w:rPr>
        <w:t xml:space="preserve"> via </w:t>
      </w:r>
      <w:proofErr w:type="gramStart"/>
      <w:r w:rsidR="009903F5">
        <w:rPr>
          <w:i/>
          <w:iCs/>
        </w:rPr>
        <w:t xml:space="preserve">Ovid </w:t>
      </w:r>
      <w:r w:rsidR="009903F5" w:rsidRPr="008B49EA">
        <w:rPr>
          <w:i/>
          <w:iCs/>
        </w:rPr>
        <w:t xml:space="preserve"> (</w:t>
      </w:r>
      <w:proofErr w:type="gramEnd"/>
      <w:r w:rsidR="009903F5" w:rsidRPr="008B49EA">
        <w:rPr>
          <w:i/>
          <w:iCs/>
        </w:rPr>
        <w:t>1946 to present)</w:t>
      </w:r>
      <w:r w:rsidR="00FD2FDD">
        <w:rPr>
          <w:i/>
          <w:iCs/>
        </w:rPr>
        <w:t xml:space="preserve"> [n=1438]</w:t>
      </w:r>
    </w:p>
    <w:p w14:paraId="606155B4" w14:textId="77777777" w:rsidR="009903F5" w:rsidRDefault="009903F5" w:rsidP="009903F5"/>
    <w:p w14:paraId="6C63AA0A" w14:textId="0918482B" w:rsidR="009903F5" w:rsidRDefault="009903F5" w:rsidP="009903F5">
      <w:r>
        <w:t xml:space="preserve">Adolescent </w:t>
      </w:r>
      <w:proofErr w:type="spellStart"/>
      <w:r>
        <w:t>Behavior</w:t>
      </w:r>
      <w:proofErr w:type="spellEnd"/>
      <w:r>
        <w:t xml:space="preserve">/ OR Adolescent/ OR Adolescent Health/ OR Adolescent Development/ OR </w:t>
      </w:r>
      <w:proofErr w:type="spellStart"/>
      <w:r>
        <w:t>adolescen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Child </w:t>
      </w:r>
      <w:proofErr w:type="spellStart"/>
      <w:r>
        <w:t>Behavior</w:t>
      </w:r>
      <w:proofErr w:type="spellEnd"/>
      <w:r>
        <w:t>/ OR Child/ OR Child Development/ OR Child Health/ OR child*.</w:t>
      </w:r>
      <w:proofErr w:type="spellStart"/>
      <w:r>
        <w:t>mp</w:t>
      </w:r>
      <w:proofErr w:type="spellEnd"/>
      <w:r>
        <w:t>. OR teen*.</w:t>
      </w:r>
      <w:proofErr w:type="spellStart"/>
      <w:r>
        <w:t>mp</w:t>
      </w:r>
      <w:proofErr w:type="spellEnd"/>
      <w:r>
        <w:t>. OR Young Adult/ OR young adult*.</w:t>
      </w:r>
      <w:proofErr w:type="spellStart"/>
      <w:r>
        <w:t>mp</w:t>
      </w:r>
      <w:proofErr w:type="spellEnd"/>
      <w:r>
        <w:t>. OR Young people*.</w:t>
      </w:r>
      <w:proofErr w:type="spellStart"/>
      <w:r>
        <w:t>mp</w:t>
      </w:r>
      <w:proofErr w:type="spellEnd"/>
      <w:r>
        <w:t>. OR youth*.</w:t>
      </w:r>
      <w:proofErr w:type="spellStart"/>
      <w:r>
        <w:t>mp</w:t>
      </w:r>
      <w:proofErr w:type="spellEnd"/>
      <w:r>
        <w:t>. OR Students/ OR student*.</w:t>
      </w:r>
      <w:proofErr w:type="spellStart"/>
      <w:r>
        <w:t>mp</w:t>
      </w:r>
      <w:proofErr w:type="spellEnd"/>
      <w:r>
        <w:t>.</w:t>
      </w:r>
    </w:p>
    <w:p w14:paraId="13CC6722" w14:textId="77777777" w:rsidR="009903F5" w:rsidRDefault="009903F5" w:rsidP="009903F5"/>
    <w:p w14:paraId="467F200B" w14:textId="73B8CE39" w:rsidR="009903F5" w:rsidRDefault="009903F5" w:rsidP="009903F5">
      <w:r>
        <w:t xml:space="preserve">AND </w:t>
      </w:r>
    </w:p>
    <w:p w14:paraId="2719A1A2" w14:textId="77777777" w:rsidR="009903F5" w:rsidRDefault="009903F5" w:rsidP="009903F5"/>
    <w:p w14:paraId="7C1B1CB3" w14:textId="693884C0" w:rsidR="009903F5" w:rsidRDefault="009903F5">
      <w:r>
        <w:t>erotica/ OR erotic*.</w:t>
      </w:r>
      <w:proofErr w:type="spellStart"/>
      <w:r>
        <w:t>mp</w:t>
      </w:r>
      <w:proofErr w:type="spellEnd"/>
      <w:r>
        <w:t>. OR sexual* explicit*.</w:t>
      </w:r>
      <w:proofErr w:type="spellStart"/>
      <w:r>
        <w:t>mp</w:t>
      </w:r>
      <w:proofErr w:type="spellEnd"/>
      <w:r>
        <w:t>. OR internet porn*.</w:t>
      </w:r>
      <w:proofErr w:type="spellStart"/>
      <w:r>
        <w:t>mp</w:t>
      </w:r>
      <w:proofErr w:type="spellEnd"/>
      <w:r>
        <w:t>.  OR porn*.</w:t>
      </w:r>
      <w:proofErr w:type="spellStart"/>
      <w:r>
        <w:t>mp</w:t>
      </w:r>
      <w:proofErr w:type="spellEnd"/>
      <w:r>
        <w:t xml:space="preserve">. </w:t>
      </w:r>
    </w:p>
    <w:p w14:paraId="3849A892" w14:textId="77777777" w:rsidR="0001250E" w:rsidRDefault="0001250E"/>
    <w:p w14:paraId="72B11FA4" w14:textId="77777777" w:rsidR="009903F5" w:rsidRDefault="009903F5"/>
    <w:p w14:paraId="7F0CAD67" w14:textId="2CA91F62" w:rsidR="009903F5" w:rsidRPr="009903F5" w:rsidRDefault="009903F5">
      <w:pPr>
        <w:rPr>
          <w:i/>
          <w:iCs/>
        </w:rPr>
      </w:pPr>
      <w:r w:rsidRPr="009903F5">
        <w:rPr>
          <w:i/>
          <w:iCs/>
        </w:rPr>
        <w:t xml:space="preserve">PsycINFO via Ovid (1806-present) </w:t>
      </w:r>
      <w:r w:rsidR="00CE7FCA">
        <w:rPr>
          <w:i/>
          <w:iCs/>
        </w:rPr>
        <w:t>[n=2089]</w:t>
      </w:r>
    </w:p>
    <w:p w14:paraId="00E21092" w14:textId="7BA26230" w:rsidR="009903F5" w:rsidRDefault="009903F5"/>
    <w:p w14:paraId="1F9DD1A3" w14:textId="3F9C9147" w:rsidR="009903F5" w:rsidRDefault="0001250E">
      <w:r w:rsidRPr="0001250E">
        <w:t xml:space="preserve">Adolescent </w:t>
      </w:r>
      <w:proofErr w:type="spellStart"/>
      <w:r w:rsidRPr="0001250E">
        <w:t>Behavior</w:t>
      </w:r>
      <w:proofErr w:type="spellEnd"/>
      <w:r w:rsidRPr="0001250E">
        <w:t xml:space="preserve">/ OR Adolescent Health/ OR Adolescent Development/ OR </w:t>
      </w:r>
      <w:proofErr w:type="spellStart"/>
      <w:r w:rsidRPr="0001250E">
        <w:t>adolescen</w:t>
      </w:r>
      <w:proofErr w:type="spellEnd"/>
      <w:r w:rsidRPr="0001250E">
        <w:t>*.</w:t>
      </w:r>
      <w:proofErr w:type="spellStart"/>
      <w:r w:rsidRPr="0001250E">
        <w:t>mp</w:t>
      </w:r>
      <w:proofErr w:type="spellEnd"/>
      <w:r w:rsidRPr="0001250E">
        <w:t xml:space="preserve">. OR Child </w:t>
      </w:r>
      <w:proofErr w:type="spellStart"/>
      <w:r w:rsidRPr="0001250E">
        <w:t>Behavior</w:t>
      </w:r>
      <w:proofErr w:type="spellEnd"/>
      <w:r w:rsidRPr="0001250E">
        <w:t>/ OR Child Health/ OR child*.</w:t>
      </w:r>
      <w:proofErr w:type="spellStart"/>
      <w:r w:rsidRPr="0001250E">
        <w:t>mp</w:t>
      </w:r>
      <w:proofErr w:type="spellEnd"/>
      <w:r w:rsidRPr="0001250E">
        <w:t>. OR teen*.</w:t>
      </w:r>
      <w:proofErr w:type="spellStart"/>
      <w:r w:rsidRPr="0001250E">
        <w:t>mp</w:t>
      </w:r>
      <w:proofErr w:type="spellEnd"/>
      <w:r w:rsidRPr="0001250E">
        <w:t>. OR young adult*.</w:t>
      </w:r>
      <w:proofErr w:type="spellStart"/>
      <w:r w:rsidRPr="0001250E">
        <w:t>mp</w:t>
      </w:r>
      <w:proofErr w:type="spellEnd"/>
      <w:r w:rsidRPr="0001250E">
        <w:t>. OR Young people*.</w:t>
      </w:r>
      <w:proofErr w:type="spellStart"/>
      <w:r w:rsidRPr="0001250E">
        <w:t>mp</w:t>
      </w:r>
      <w:proofErr w:type="spellEnd"/>
      <w:r w:rsidRPr="0001250E">
        <w:t>. OR youth*.</w:t>
      </w:r>
      <w:proofErr w:type="spellStart"/>
      <w:r w:rsidRPr="0001250E">
        <w:t>mp</w:t>
      </w:r>
      <w:proofErr w:type="spellEnd"/>
      <w:r w:rsidRPr="0001250E">
        <w:t>. OR Students/ OR student*.</w:t>
      </w:r>
      <w:proofErr w:type="spellStart"/>
      <w:r w:rsidRPr="0001250E">
        <w:t>mp</w:t>
      </w:r>
      <w:proofErr w:type="spellEnd"/>
      <w:r w:rsidRPr="0001250E">
        <w:t>.</w:t>
      </w:r>
    </w:p>
    <w:p w14:paraId="3CEB5977" w14:textId="2BD3F8E8" w:rsidR="0001250E" w:rsidRDefault="0001250E"/>
    <w:p w14:paraId="7E00AB7A" w14:textId="7762A0E0" w:rsidR="0001250E" w:rsidRDefault="0001250E">
      <w:r>
        <w:t xml:space="preserve">AND </w:t>
      </w:r>
    </w:p>
    <w:p w14:paraId="1DC2BB8C" w14:textId="48BBCD94" w:rsidR="0001250E" w:rsidRDefault="0001250E"/>
    <w:p w14:paraId="3FFE2E47" w14:textId="224792A6" w:rsidR="0001250E" w:rsidRDefault="0001250E" w:rsidP="0001250E">
      <w:r>
        <w:t>erotic*.</w:t>
      </w:r>
      <w:proofErr w:type="spellStart"/>
      <w:r>
        <w:t>mp</w:t>
      </w:r>
      <w:proofErr w:type="spellEnd"/>
      <w:r>
        <w:t>. OR sexual* explicit*.</w:t>
      </w:r>
      <w:proofErr w:type="spellStart"/>
      <w:r>
        <w:t>mp</w:t>
      </w:r>
      <w:proofErr w:type="spellEnd"/>
      <w:r>
        <w:t>.  OR internet porn*.</w:t>
      </w:r>
      <w:proofErr w:type="spellStart"/>
      <w:r>
        <w:t>mp</w:t>
      </w:r>
      <w:proofErr w:type="spellEnd"/>
      <w:r>
        <w:t>. OR pornography/ OR porn*.</w:t>
      </w:r>
      <w:proofErr w:type="spellStart"/>
      <w:r>
        <w:t>mp</w:t>
      </w:r>
      <w:proofErr w:type="spellEnd"/>
      <w:r>
        <w:t xml:space="preserve">. </w:t>
      </w:r>
    </w:p>
    <w:p w14:paraId="2ED1B4A3" w14:textId="3E0B8BE2" w:rsidR="00625751" w:rsidRDefault="00625751" w:rsidP="0001250E"/>
    <w:p w14:paraId="5C023F8E" w14:textId="77777777" w:rsidR="00625751" w:rsidRDefault="00625751" w:rsidP="0001250E"/>
    <w:p w14:paraId="03093738" w14:textId="13980842" w:rsidR="0001250E" w:rsidRDefault="0001250E" w:rsidP="0001250E"/>
    <w:p w14:paraId="073CBAD2" w14:textId="4D51275E" w:rsidR="0001250E" w:rsidRPr="00A80B22" w:rsidRDefault="0001250E" w:rsidP="0001250E">
      <w:pPr>
        <w:rPr>
          <w:i/>
          <w:iCs/>
        </w:rPr>
      </w:pPr>
      <w:r w:rsidRPr="00A80B22">
        <w:rPr>
          <w:i/>
          <w:iCs/>
        </w:rPr>
        <w:t xml:space="preserve">Embase via </w:t>
      </w:r>
      <w:proofErr w:type="spellStart"/>
      <w:r w:rsidRPr="00A80B22">
        <w:rPr>
          <w:i/>
          <w:iCs/>
        </w:rPr>
        <w:t>OvidSP</w:t>
      </w:r>
      <w:proofErr w:type="spellEnd"/>
      <w:r w:rsidRPr="00A80B22">
        <w:rPr>
          <w:i/>
          <w:iCs/>
        </w:rPr>
        <w:t xml:space="preserve"> (1947 - present)</w:t>
      </w:r>
      <w:r w:rsidR="00D9600F">
        <w:rPr>
          <w:i/>
          <w:iCs/>
        </w:rPr>
        <w:t xml:space="preserve"> [n=1766]</w:t>
      </w:r>
    </w:p>
    <w:p w14:paraId="59F2485A" w14:textId="432C9D61" w:rsidR="0001250E" w:rsidRDefault="0001250E" w:rsidP="0001250E"/>
    <w:p w14:paraId="444F30A3" w14:textId="4C89BF85" w:rsidR="006410FB" w:rsidRDefault="006410FB" w:rsidP="006410FB">
      <w:r>
        <w:t xml:space="preserve">Adolescent </w:t>
      </w:r>
      <w:proofErr w:type="spellStart"/>
      <w:r>
        <w:t>Behavior</w:t>
      </w:r>
      <w:proofErr w:type="spellEnd"/>
      <w:r>
        <w:t xml:space="preserve">/ OR Adolescent/ OR Adolescent Health/ OR Adolescent Development/ OR </w:t>
      </w:r>
      <w:proofErr w:type="spellStart"/>
      <w:r>
        <w:t>adolescen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Child </w:t>
      </w:r>
      <w:proofErr w:type="spellStart"/>
      <w:r>
        <w:t>Behavior</w:t>
      </w:r>
      <w:proofErr w:type="spellEnd"/>
      <w:r>
        <w:t>/ OR Child/ OR Child Development/ OR Child Health/ OR child*.</w:t>
      </w:r>
      <w:proofErr w:type="spellStart"/>
      <w:r>
        <w:t>mp</w:t>
      </w:r>
      <w:proofErr w:type="spellEnd"/>
      <w:r>
        <w:t>. OR teen*.</w:t>
      </w:r>
      <w:proofErr w:type="spellStart"/>
      <w:r>
        <w:t>mp</w:t>
      </w:r>
      <w:proofErr w:type="spellEnd"/>
      <w:r>
        <w:t>. OR Young Adult/ OR young adult*.</w:t>
      </w:r>
      <w:proofErr w:type="spellStart"/>
      <w:r>
        <w:t>mp</w:t>
      </w:r>
      <w:proofErr w:type="spellEnd"/>
      <w:r>
        <w:t>. OR Young people*.</w:t>
      </w:r>
      <w:proofErr w:type="spellStart"/>
      <w:r>
        <w:t>mp</w:t>
      </w:r>
      <w:proofErr w:type="spellEnd"/>
      <w:r>
        <w:t>. OR youth*.</w:t>
      </w:r>
      <w:proofErr w:type="spellStart"/>
      <w:r>
        <w:t>mp</w:t>
      </w:r>
      <w:proofErr w:type="spellEnd"/>
      <w:r>
        <w:t>. OR Students/ OR student*.</w:t>
      </w:r>
      <w:proofErr w:type="spellStart"/>
      <w:r>
        <w:t>mp</w:t>
      </w:r>
      <w:proofErr w:type="spellEnd"/>
      <w:r>
        <w:t>.</w:t>
      </w:r>
    </w:p>
    <w:p w14:paraId="2D09C032" w14:textId="29C2BB23" w:rsidR="006410FB" w:rsidRDefault="006410FB" w:rsidP="006410FB"/>
    <w:p w14:paraId="2E91F293" w14:textId="38C424AA" w:rsidR="006410FB" w:rsidRDefault="006410FB" w:rsidP="006410FB">
      <w:r>
        <w:t xml:space="preserve">AND </w:t>
      </w:r>
    </w:p>
    <w:p w14:paraId="57BF7229" w14:textId="77777777" w:rsidR="006410FB" w:rsidRDefault="006410FB" w:rsidP="006410FB"/>
    <w:p w14:paraId="399D22A4" w14:textId="2B2C05D5" w:rsidR="00625751" w:rsidRDefault="006410FB" w:rsidP="006410FB">
      <w:r>
        <w:t>erotica/ OR erotic*.</w:t>
      </w:r>
      <w:proofErr w:type="spellStart"/>
      <w:r>
        <w:t>mp</w:t>
      </w:r>
      <w:proofErr w:type="spellEnd"/>
      <w:r>
        <w:t>. OR sexual* explicit*.</w:t>
      </w:r>
      <w:proofErr w:type="spellStart"/>
      <w:r>
        <w:t>mp</w:t>
      </w:r>
      <w:proofErr w:type="spellEnd"/>
      <w:r>
        <w:t>. OR internet porn*.</w:t>
      </w:r>
      <w:proofErr w:type="spellStart"/>
      <w:r>
        <w:t>mp</w:t>
      </w:r>
      <w:proofErr w:type="spellEnd"/>
      <w:r>
        <w:t>. OR pornography/OR porn*.</w:t>
      </w:r>
      <w:proofErr w:type="spellStart"/>
      <w:r>
        <w:t>mp</w:t>
      </w:r>
      <w:proofErr w:type="spellEnd"/>
      <w:r>
        <w:t xml:space="preserve">. </w:t>
      </w:r>
    </w:p>
    <w:p w14:paraId="52E89192" w14:textId="3F257C09" w:rsidR="00E64FBF" w:rsidRDefault="00E64FBF" w:rsidP="006410FB"/>
    <w:p w14:paraId="1C1431A0" w14:textId="77777777" w:rsidR="00E64FBF" w:rsidRDefault="00E64FBF" w:rsidP="006410FB"/>
    <w:p w14:paraId="22C1C105" w14:textId="7E16990E" w:rsidR="00625751" w:rsidRDefault="00625751" w:rsidP="006410FB"/>
    <w:p w14:paraId="389FCEC3" w14:textId="5BDD2A64" w:rsidR="00E64FBF" w:rsidRPr="00463D5A" w:rsidRDefault="00BA79CD" w:rsidP="005B55D8">
      <w:pPr>
        <w:rPr>
          <w:i/>
          <w:iCs/>
        </w:rPr>
      </w:pPr>
      <w:r w:rsidRPr="00463D5A">
        <w:rPr>
          <w:i/>
          <w:iCs/>
        </w:rPr>
        <w:t>Cochrane Composite via Ovid [n=81]</w:t>
      </w:r>
    </w:p>
    <w:p w14:paraId="563FA869" w14:textId="77777777" w:rsidR="00BA79CD" w:rsidRPr="00463D5A" w:rsidRDefault="00BA79CD" w:rsidP="005B55D8">
      <w:pPr>
        <w:rPr>
          <w:i/>
          <w:iCs/>
        </w:rPr>
      </w:pPr>
    </w:p>
    <w:p w14:paraId="1CC1544C" w14:textId="61925E8E" w:rsidR="00E64FBF" w:rsidRPr="00463D5A" w:rsidRDefault="00AE46CD" w:rsidP="005B55D8">
      <w:pPr>
        <w:rPr>
          <w:i/>
          <w:iCs/>
        </w:rPr>
      </w:pPr>
      <w:r w:rsidRPr="00463D5A">
        <w:rPr>
          <w:i/>
          <w:iCs/>
        </w:rPr>
        <w:lastRenderedPageBreak/>
        <w:t xml:space="preserve">Cochrane [EBM Reviews - Cochrane Methodology Register 3rd Quarter 2012, EBM Reviews - Cochrane Database of Systematic Reviews 2005 to November 23, 2022, EBM Reviews - ACP Journal Club 1991 to October 2022, </w:t>
      </w:r>
      <w:r w:rsidR="008777EA" w:rsidRPr="00463D5A">
        <w:rPr>
          <w:i/>
          <w:iCs/>
        </w:rPr>
        <w:t>EBM Reviews - Cochrane Clinical Answers November 2022, EBM Reviews - Database of Abstracts of Reviews of Effects 1st Quarter 2016, EBM Reviews - Cochrane Central Register of Controlled Trials October 2022, EBM Reviews - Health Technology Assessment 4th Quarter 2016, EBM Reviews - NHS Economic Evaluation Database 1st Quarter 2016</w:t>
      </w:r>
      <w:r w:rsidR="00BA79CD" w:rsidRPr="00463D5A">
        <w:rPr>
          <w:i/>
          <w:iCs/>
        </w:rPr>
        <w:t xml:space="preserve"> </w:t>
      </w:r>
    </w:p>
    <w:p w14:paraId="41F31BD8" w14:textId="632CA9AC" w:rsidR="00E64FBF" w:rsidRDefault="00E64FBF" w:rsidP="005B55D8"/>
    <w:p w14:paraId="2AAE1128" w14:textId="77777777" w:rsidR="00BA79CD" w:rsidRDefault="00BA79CD" w:rsidP="005B55D8"/>
    <w:p w14:paraId="114E8C4C" w14:textId="7D89EBD6" w:rsidR="00E64FBF" w:rsidRDefault="00E64FBF" w:rsidP="00E64FBF">
      <w:proofErr w:type="spellStart"/>
      <w:r>
        <w:t>adolescen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 w:rsidR="00AE46CD">
        <w:t xml:space="preserve"> OR </w:t>
      </w:r>
      <w:r w:rsidR="00AE46CD" w:rsidRPr="00AE46CD">
        <w:t xml:space="preserve">Adolescent </w:t>
      </w:r>
      <w:proofErr w:type="spellStart"/>
      <w:r w:rsidR="00AE46CD" w:rsidRPr="00AE46CD">
        <w:t>Behavior</w:t>
      </w:r>
      <w:proofErr w:type="spellEnd"/>
      <w:r w:rsidR="00AE46CD" w:rsidRPr="00AE46CD">
        <w:t>/ or Adolescent/ or Adolescent Health/ or Adolescent Development</w:t>
      </w:r>
      <w:proofErr w:type="gramStart"/>
      <w:r w:rsidR="00AE46CD" w:rsidRPr="00AE46CD">
        <w:t>/</w:t>
      </w:r>
      <w:r w:rsidR="00AE46CD">
        <w:t xml:space="preserve"> </w:t>
      </w:r>
      <w:r>
        <w:t xml:space="preserve"> OR</w:t>
      </w:r>
      <w:proofErr w:type="gramEnd"/>
      <w:r>
        <w:t xml:space="preserve"> child*.</w:t>
      </w:r>
      <w:proofErr w:type="spellStart"/>
      <w:r>
        <w:t>mp</w:t>
      </w:r>
      <w:proofErr w:type="spellEnd"/>
      <w:r>
        <w:t>.</w:t>
      </w:r>
      <w:r w:rsidR="00AE46CD">
        <w:t xml:space="preserve"> OR </w:t>
      </w:r>
      <w:r w:rsidR="00AE46CD" w:rsidRPr="00AE46CD">
        <w:t xml:space="preserve">Child </w:t>
      </w:r>
      <w:proofErr w:type="spellStart"/>
      <w:r w:rsidR="00AE46CD" w:rsidRPr="00AE46CD">
        <w:t>Behavior</w:t>
      </w:r>
      <w:proofErr w:type="spellEnd"/>
      <w:r w:rsidR="00AE46CD" w:rsidRPr="00AE46CD">
        <w:t>/ or Child Development/ or Child/ or Child Health/</w:t>
      </w:r>
      <w:r>
        <w:t xml:space="preserve"> OR teen*.</w:t>
      </w:r>
      <w:proofErr w:type="spellStart"/>
      <w:r>
        <w:t>mp</w:t>
      </w:r>
      <w:proofErr w:type="spellEnd"/>
      <w:r>
        <w:t xml:space="preserve">. OR young </w:t>
      </w:r>
      <w:proofErr w:type="gramStart"/>
      <w:r>
        <w:t>adult*.</w:t>
      </w:r>
      <w:proofErr w:type="spellStart"/>
      <w:r>
        <w:t>mp.</w:t>
      </w:r>
      <w:r w:rsidR="00AE46CD">
        <w:t>OR</w:t>
      </w:r>
      <w:proofErr w:type="spellEnd"/>
      <w:proofErr w:type="gramEnd"/>
      <w:r w:rsidR="00AE46CD">
        <w:t xml:space="preserve"> Young Adult/</w:t>
      </w:r>
      <w:r>
        <w:t xml:space="preserve"> OR Young people*.</w:t>
      </w:r>
      <w:proofErr w:type="spellStart"/>
      <w:r>
        <w:t>mp</w:t>
      </w:r>
      <w:proofErr w:type="spellEnd"/>
      <w:r>
        <w:t>. OR youth*.</w:t>
      </w:r>
      <w:proofErr w:type="spellStart"/>
      <w:r>
        <w:t>mp</w:t>
      </w:r>
      <w:proofErr w:type="spellEnd"/>
      <w:r>
        <w:t>. OR student*.</w:t>
      </w:r>
      <w:proofErr w:type="spellStart"/>
      <w:r>
        <w:t>mp</w:t>
      </w:r>
      <w:proofErr w:type="spellEnd"/>
      <w:r>
        <w:t>.</w:t>
      </w:r>
      <w:r w:rsidR="00AE46CD">
        <w:t xml:space="preserve"> OR Student/</w:t>
      </w:r>
    </w:p>
    <w:p w14:paraId="0D68FD0E" w14:textId="77777777" w:rsidR="00E64FBF" w:rsidRDefault="00E64FBF" w:rsidP="00E64FBF"/>
    <w:p w14:paraId="0FC0B378" w14:textId="77777777" w:rsidR="00E64FBF" w:rsidRDefault="00E64FBF" w:rsidP="00E64FBF">
      <w:r>
        <w:t xml:space="preserve">AND </w:t>
      </w:r>
    </w:p>
    <w:p w14:paraId="6EB1AA9A" w14:textId="77777777" w:rsidR="00E64FBF" w:rsidRDefault="00E64FBF" w:rsidP="00E64FBF"/>
    <w:p w14:paraId="30EAD600" w14:textId="77777777" w:rsidR="00E64FBF" w:rsidRDefault="00E64FBF" w:rsidP="00E64FBF">
      <w:r>
        <w:t>erotic*.</w:t>
      </w:r>
      <w:proofErr w:type="spellStart"/>
      <w:r>
        <w:t>mp</w:t>
      </w:r>
      <w:proofErr w:type="spellEnd"/>
      <w:r>
        <w:t>. OR sexual* explicit*.</w:t>
      </w:r>
      <w:proofErr w:type="spellStart"/>
      <w:r>
        <w:t>mp</w:t>
      </w:r>
      <w:proofErr w:type="spellEnd"/>
      <w:r>
        <w:t>. OR internet porn*.</w:t>
      </w:r>
      <w:proofErr w:type="spellStart"/>
      <w:r>
        <w:t>mp</w:t>
      </w:r>
      <w:proofErr w:type="spellEnd"/>
      <w:r>
        <w:t>. OR porn*.</w:t>
      </w:r>
      <w:proofErr w:type="spellStart"/>
      <w:r>
        <w:t>mp</w:t>
      </w:r>
      <w:proofErr w:type="spellEnd"/>
      <w:r>
        <w:t xml:space="preserve">. </w:t>
      </w:r>
    </w:p>
    <w:p w14:paraId="3C2081D0" w14:textId="77777777" w:rsidR="00E64FBF" w:rsidRDefault="00E64FBF" w:rsidP="00E64FBF"/>
    <w:p w14:paraId="2F71F8B8" w14:textId="50067345" w:rsidR="005B55D8" w:rsidRDefault="005B55D8" w:rsidP="005B55D8"/>
    <w:p w14:paraId="22810FA9" w14:textId="40F043A4" w:rsidR="00C933CC" w:rsidRPr="00C933CC" w:rsidRDefault="00C933CC" w:rsidP="005B55D8">
      <w:pPr>
        <w:rPr>
          <w:i/>
          <w:iCs/>
        </w:rPr>
      </w:pPr>
      <w:proofErr w:type="spellStart"/>
      <w:r w:rsidRPr="00C933CC">
        <w:rPr>
          <w:i/>
          <w:iCs/>
        </w:rPr>
        <w:t>Cinahl</w:t>
      </w:r>
      <w:proofErr w:type="spellEnd"/>
      <w:r w:rsidRPr="00C933CC">
        <w:rPr>
          <w:i/>
          <w:iCs/>
        </w:rPr>
        <w:t xml:space="preserve"> </w:t>
      </w:r>
      <w:r>
        <w:rPr>
          <w:i/>
          <w:iCs/>
        </w:rPr>
        <w:t xml:space="preserve">via EBSCOhost </w:t>
      </w:r>
      <w:r w:rsidR="00A17364">
        <w:rPr>
          <w:i/>
          <w:iCs/>
        </w:rPr>
        <w:t>[n=</w:t>
      </w:r>
      <w:r w:rsidR="0014117F">
        <w:rPr>
          <w:i/>
          <w:iCs/>
        </w:rPr>
        <w:t>629</w:t>
      </w:r>
      <w:r w:rsidR="00A17364">
        <w:rPr>
          <w:i/>
          <w:iCs/>
        </w:rPr>
        <w:t>]</w:t>
      </w:r>
    </w:p>
    <w:p w14:paraId="38C307D1" w14:textId="69E4A470" w:rsidR="005B55D8" w:rsidRDefault="005B55D8" w:rsidP="00AC2D68"/>
    <w:p w14:paraId="33B9475C" w14:textId="4DCDD7FC" w:rsidR="00C933CC" w:rsidRDefault="00C933CC" w:rsidP="00C933CC">
      <w:r>
        <w:t xml:space="preserve">Adolescent </w:t>
      </w:r>
      <w:proofErr w:type="spellStart"/>
      <w:r>
        <w:t>Behavior</w:t>
      </w:r>
      <w:proofErr w:type="spellEnd"/>
      <w:r>
        <w:t xml:space="preserve">/ OR </w:t>
      </w:r>
      <w:r w:rsidR="00BA79CD" w:rsidRPr="00BA79CD">
        <w:t>Adolescence</w:t>
      </w:r>
      <w:r>
        <w:t xml:space="preserve">/ OR Adolescent Health/ OR Adolescent Development/ OR </w:t>
      </w:r>
      <w:proofErr w:type="spellStart"/>
      <w:r>
        <w:t>adolescen</w:t>
      </w:r>
      <w:proofErr w:type="spellEnd"/>
      <w:r>
        <w:t xml:space="preserve">* OR Child </w:t>
      </w:r>
      <w:proofErr w:type="spellStart"/>
      <w:r>
        <w:t>Behavior</w:t>
      </w:r>
      <w:proofErr w:type="spellEnd"/>
      <w:r>
        <w:t>/ OR Child/ OR Child Development/ OR Child Health/ OR child</w:t>
      </w:r>
      <w:r w:rsidR="00A17364">
        <w:t xml:space="preserve">* </w:t>
      </w:r>
      <w:r>
        <w:t>OR teen*OR Young Adult/ OR young adult* OR Young people*</w:t>
      </w:r>
      <w:r w:rsidR="00A17364">
        <w:t xml:space="preserve"> </w:t>
      </w:r>
      <w:r>
        <w:t>OR youth*</w:t>
      </w:r>
      <w:r w:rsidR="00A17364">
        <w:t xml:space="preserve"> </w:t>
      </w:r>
      <w:r>
        <w:t>OR Students/ OR student*</w:t>
      </w:r>
    </w:p>
    <w:p w14:paraId="65F365A4" w14:textId="77777777" w:rsidR="00C933CC" w:rsidRDefault="00C933CC" w:rsidP="00C933CC"/>
    <w:p w14:paraId="458F40E2" w14:textId="77777777" w:rsidR="00C933CC" w:rsidRDefault="00C933CC" w:rsidP="00C933CC">
      <w:r>
        <w:t xml:space="preserve">AND </w:t>
      </w:r>
    </w:p>
    <w:p w14:paraId="23B9050E" w14:textId="77777777" w:rsidR="00C933CC" w:rsidRDefault="00C933CC" w:rsidP="00C933CC"/>
    <w:p w14:paraId="0C03B398" w14:textId="6EB3EC4A" w:rsidR="00C933CC" w:rsidRDefault="00C933CC" w:rsidP="00C933CC">
      <w:r>
        <w:t>erotic*</w:t>
      </w:r>
      <w:r w:rsidR="00A17364">
        <w:t xml:space="preserve"> </w:t>
      </w:r>
      <w:r>
        <w:t>OR sexual* explicit* OR internet porn*</w:t>
      </w:r>
      <w:r w:rsidR="00A17364">
        <w:t xml:space="preserve"> </w:t>
      </w:r>
      <w:r>
        <w:t xml:space="preserve">OR pornography/ OR porn* </w:t>
      </w:r>
    </w:p>
    <w:p w14:paraId="0385539A" w14:textId="5AEDBB5A" w:rsidR="00C933CC" w:rsidRDefault="00C933CC" w:rsidP="00AC2D68"/>
    <w:p w14:paraId="3684FEA6" w14:textId="77777777" w:rsidR="00292471" w:rsidRDefault="00292471" w:rsidP="00AC2D68">
      <w:pPr>
        <w:rPr>
          <w:i/>
          <w:iCs/>
        </w:rPr>
      </w:pPr>
    </w:p>
    <w:p w14:paraId="746C22FD" w14:textId="1C9BC3FC" w:rsidR="00AD26AC" w:rsidRPr="00292471" w:rsidRDefault="00AD26AC" w:rsidP="00AC2D68">
      <w:pPr>
        <w:rPr>
          <w:i/>
          <w:iCs/>
        </w:rPr>
      </w:pPr>
      <w:r w:rsidRPr="00292471">
        <w:rPr>
          <w:i/>
          <w:iCs/>
        </w:rPr>
        <w:t xml:space="preserve">Web of Science </w:t>
      </w:r>
      <w:r w:rsidR="0001045C">
        <w:rPr>
          <w:i/>
          <w:iCs/>
        </w:rPr>
        <w:t>[n=3874]</w:t>
      </w:r>
    </w:p>
    <w:p w14:paraId="5BB6AB17" w14:textId="09CE83C6" w:rsidR="00AD26AC" w:rsidRDefault="00AD26AC" w:rsidP="00AC2D68"/>
    <w:p w14:paraId="2208F54A" w14:textId="315964C7" w:rsidR="00AD26AC" w:rsidRDefault="004C466E" w:rsidP="00AD26AC">
      <w:r w:rsidRPr="004C466E">
        <w:t xml:space="preserve">Adolescent </w:t>
      </w:r>
      <w:proofErr w:type="spellStart"/>
      <w:r w:rsidRPr="004C466E">
        <w:t>Behavio</w:t>
      </w:r>
      <w:proofErr w:type="spellEnd"/>
      <w:r w:rsidRPr="004C466E">
        <w:t>*r*</w:t>
      </w:r>
      <w:r>
        <w:t xml:space="preserve"> OR </w:t>
      </w:r>
      <w:proofErr w:type="spellStart"/>
      <w:r w:rsidRPr="004C466E">
        <w:t>adolescen</w:t>
      </w:r>
      <w:proofErr w:type="spellEnd"/>
      <w:r w:rsidRPr="004C466E">
        <w:t>*</w:t>
      </w:r>
      <w:r>
        <w:t xml:space="preserve"> </w:t>
      </w:r>
      <w:r w:rsidR="00AD26AC">
        <w:t>OR Adolescent Health*.</w:t>
      </w:r>
      <w:proofErr w:type="spellStart"/>
      <w:r w:rsidR="00AD26AC">
        <w:t>mp</w:t>
      </w:r>
      <w:proofErr w:type="spellEnd"/>
      <w:r w:rsidR="00AD26AC">
        <w:t>. OR Adolescent Development*.</w:t>
      </w:r>
      <w:proofErr w:type="spellStart"/>
      <w:r w:rsidR="00AD26AC">
        <w:t>mp</w:t>
      </w:r>
      <w:proofErr w:type="spellEnd"/>
      <w:r w:rsidR="00AD26AC">
        <w:t xml:space="preserve">.  OR </w:t>
      </w:r>
      <w:proofErr w:type="spellStart"/>
      <w:r w:rsidR="00AD26AC">
        <w:t>adolescen</w:t>
      </w:r>
      <w:proofErr w:type="spellEnd"/>
      <w:r w:rsidR="00AD26AC">
        <w:t>*.</w:t>
      </w:r>
      <w:proofErr w:type="spellStart"/>
      <w:r w:rsidR="00AD26AC">
        <w:t>mp</w:t>
      </w:r>
      <w:proofErr w:type="spellEnd"/>
      <w:r w:rsidR="00AD26AC">
        <w:t>.</w:t>
      </w:r>
      <w:r w:rsidR="00BA79CD">
        <w:t xml:space="preserve"> </w:t>
      </w:r>
      <w:r w:rsidR="00AD26AC">
        <w:t xml:space="preserve">OR Child </w:t>
      </w:r>
      <w:proofErr w:type="spellStart"/>
      <w:r w:rsidR="00463D5A" w:rsidRPr="004C466E">
        <w:t>Behavio</w:t>
      </w:r>
      <w:proofErr w:type="spellEnd"/>
      <w:r w:rsidR="00463D5A" w:rsidRPr="004C466E">
        <w:t>*r*</w:t>
      </w:r>
      <w:r w:rsidR="00463D5A">
        <w:t xml:space="preserve"> </w:t>
      </w:r>
      <w:r w:rsidR="00AD26AC">
        <w:t>OR Child</w:t>
      </w:r>
      <w:proofErr w:type="gramStart"/>
      <w:r w:rsidR="00AD26AC">
        <w:t>*  OR</w:t>
      </w:r>
      <w:proofErr w:type="gramEnd"/>
      <w:r w:rsidR="00AD26AC">
        <w:t xml:space="preserve"> Child Development*  OR Child Health*  OR child* OR teen* OR young adult*</w:t>
      </w:r>
      <w:r w:rsidR="00463D5A">
        <w:t xml:space="preserve"> </w:t>
      </w:r>
      <w:r w:rsidR="00AD26AC">
        <w:t>OR Young people*</w:t>
      </w:r>
      <w:r w:rsidR="00463D5A">
        <w:t xml:space="preserve"> </w:t>
      </w:r>
      <w:r w:rsidR="00AD26AC">
        <w:t>OR youth* OR student*</w:t>
      </w:r>
    </w:p>
    <w:p w14:paraId="4CB6CC8F" w14:textId="77777777" w:rsidR="00AD26AC" w:rsidRDefault="00AD26AC" w:rsidP="00AD26AC"/>
    <w:p w14:paraId="1BD25807" w14:textId="77777777" w:rsidR="00AD26AC" w:rsidRDefault="00AD26AC" w:rsidP="00AD26AC">
      <w:r>
        <w:t xml:space="preserve">AND </w:t>
      </w:r>
    </w:p>
    <w:p w14:paraId="6F87C25B" w14:textId="77777777" w:rsidR="00AD26AC" w:rsidRDefault="00AD26AC" w:rsidP="00AD26AC"/>
    <w:p w14:paraId="463817A4" w14:textId="433ED1AE" w:rsidR="00AD26AC" w:rsidRDefault="00AD26AC" w:rsidP="00AD26AC">
      <w:r>
        <w:t xml:space="preserve">erotic* OR sexual* explicit* OR internet porn* OR porn* </w:t>
      </w:r>
    </w:p>
    <w:p w14:paraId="52A2046B" w14:textId="77777777" w:rsidR="00AD26AC" w:rsidRDefault="00AD26AC" w:rsidP="00AC2D68"/>
    <w:p w14:paraId="7743FF87" w14:textId="77777777" w:rsidR="00C933CC" w:rsidRDefault="00C933CC" w:rsidP="00AC2D68"/>
    <w:p w14:paraId="6E6A8ECE" w14:textId="77777777" w:rsidR="00C933CC" w:rsidRDefault="00C933CC" w:rsidP="00AC2D68"/>
    <w:p w14:paraId="288688AE" w14:textId="77777777" w:rsidR="00AC2D68" w:rsidRDefault="00AC2D68" w:rsidP="006410FB"/>
    <w:p w14:paraId="2ED013EE" w14:textId="77777777" w:rsidR="00625751" w:rsidRDefault="00625751" w:rsidP="006410FB"/>
    <w:p w14:paraId="2D1C73CF" w14:textId="37938692" w:rsidR="00625751" w:rsidRDefault="00625751" w:rsidP="006410FB"/>
    <w:p w14:paraId="319E559F" w14:textId="77777777" w:rsidR="00625751" w:rsidRDefault="00625751" w:rsidP="006410FB"/>
    <w:p w14:paraId="1CCD418A" w14:textId="77777777" w:rsidR="0001250E" w:rsidRDefault="0001250E"/>
    <w:p w14:paraId="39F13653" w14:textId="75BDD3D5" w:rsidR="009903F5" w:rsidRDefault="009903F5"/>
    <w:p w14:paraId="0E748FBD" w14:textId="77777777" w:rsidR="009903F5" w:rsidRDefault="009903F5"/>
    <w:p w14:paraId="17D3C613" w14:textId="77777777" w:rsidR="008B49EA" w:rsidRDefault="008B49EA"/>
    <w:sectPr w:rsidR="008B4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EA"/>
    <w:rsid w:val="0001045C"/>
    <w:rsid w:val="0001250E"/>
    <w:rsid w:val="00062CAB"/>
    <w:rsid w:val="0014117F"/>
    <w:rsid w:val="00155367"/>
    <w:rsid w:val="00185259"/>
    <w:rsid w:val="001E760F"/>
    <w:rsid w:val="002015DA"/>
    <w:rsid w:val="0027304F"/>
    <w:rsid w:val="00292471"/>
    <w:rsid w:val="002A5926"/>
    <w:rsid w:val="002F07B5"/>
    <w:rsid w:val="00325AC2"/>
    <w:rsid w:val="00360A72"/>
    <w:rsid w:val="00380296"/>
    <w:rsid w:val="00463D5A"/>
    <w:rsid w:val="0048601D"/>
    <w:rsid w:val="004C466E"/>
    <w:rsid w:val="005B55D8"/>
    <w:rsid w:val="00610C27"/>
    <w:rsid w:val="00625751"/>
    <w:rsid w:val="006410FB"/>
    <w:rsid w:val="006A5166"/>
    <w:rsid w:val="006B4D87"/>
    <w:rsid w:val="007078B0"/>
    <w:rsid w:val="00807D99"/>
    <w:rsid w:val="008700C8"/>
    <w:rsid w:val="008777EA"/>
    <w:rsid w:val="008B49EA"/>
    <w:rsid w:val="008F5D68"/>
    <w:rsid w:val="00960BD5"/>
    <w:rsid w:val="00966A6A"/>
    <w:rsid w:val="009903F5"/>
    <w:rsid w:val="009D525A"/>
    <w:rsid w:val="00A17364"/>
    <w:rsid w:val="00A63846"/>
    <w:rsid w:val="00A64DD0"/>
    <w:rsid w:val="00A80B22"/>
    <w:rsid w:val="00AB1FE9"/>
    <w:rsid w:val="00AC2D68"/>
    <w:rsid w:val="00AD26AC"/>
    <w:rsid w:val="00AE46CD"/>
    <w:rsid w:val="00B521FE"/>
    <w:rsid w:val="00B750BF"/>
    <w:rsid w:val="00BA79CD"/>
    <w:rsid w:val="00BD13DA"/>
    <w:rsid w:val="00C933CC"/>
    <w:rsid w:val="00CE7FCA"/>
    <w:rsid w:val="00D21A36"/>
    <w:rsid w:val="00D9600F"/>
    <w:rsid w:val="00D972FE"/>
    <w:rsid w:val="00DD1EC4"/>
    <w:rsid w:val="00E47D2E"/>
    <w:rsid w:val="00E64FBF"/>
    <w:rsid w:val="00EB083F"/>
    <w:rsid w:val="00EF61C3"/>
    <w:rsid w:val="00F80B80"/>
    <w:rsid w:val="00F81DA0"/>
    <w:rsid w:val="00FA59FF"/>
    <w:rsid w:val="00FD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943D0"/>
  <w15:chartTrackingRefBased/>
  <w15:docId w15:val="{99140921-1275-1D47-9662-8E77AA26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ujan Pathmendra</dc:creator>
  <cp:keywords/>
  <dc:description/>
  <cp:lastModifiedBy>Isabel Ottoni</cp:lastModifiedBy>
  <cp:revision>2</cp:revision>
  <dcterms:created xsi:type="dcterms:W3CDTF">2023-02-17T18:14:00Z</dcterms:created>
  <dcterms:modified xsi:type="dcterms:W3CDTF">2023-02-17T18:14:00Z</dcterms:modified>
</cp:coreProperties>
</file>